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pPr w:leftFromText="180" w:rightFromText="180" w:vertAnchor="page" w:horzAnchor="margin" w:tblpY="3381"/>
        <w:tblW w:w="8182" w:type="dxa"/>
        <w:tblLook w:val="04A0" w:firstRow="1" w:lastRow="0" w:firstColumn="1" w:lastColumn="0" w:noHBand="0" w:noVBand="1"/>
      </w:tblPr>
      <w:tblGrid>
        <w:gridCol w:w="4514"/>
        <w:gridCol w:w="2007"/>
        <w:gridCol w:w="1661"/>
      </w:tblGrid>
      <w:tr w:rsidR="00FD39B3" w:rsidRPr="00FD39B3" w14:paraId="0A2EF868" w14:textId="77777777" w:rsidTr="003E57E1">
        <w:trPr>
          <w:trHeight w:val="410"/>
        </w:trPr>
        <w:tc>
          <w:tcPr>
            <w:tcW w:w="4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07F75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Variables</w:t>
            </w:r>
          </w:p>
        </w:tc>
        <w:tc>
          <w:tcPr>
            <w:tcW w:w="36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66F77" w14:textId="77777777" w:rsidR="006965A2" w:rsidRPr="00FD39B3" w:rsidRDefault="006965A2" w:rsidP="00DE3A33">
            <w:pPr>
              <w:spacing w:line="480" w:lineRule="auto"/>
              <w:jc w:val="center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Mean (SD)</w:t>
            </w:r>
          </w:p>
        </w:tc>
      </w:tr>
      <w:tr w:rsidR="00FD39B3" w:rsidRPr="00FD39B3" w14:paraId="7EBDB6CA" w14:textId="77777777" w:rsidTr="003E57E1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C6EE5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71B1C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PTSD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7EBCC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Non-PTSD</w:t>
            </w:r>
          </w:p>
        </w:tc>
      </w:tr>
      <w:tr w:rsidR="00FD39B3" w:rsidRPr="00FD39B3" w14:paraId="0D12DFB8" w14:textId="77777777" w:rsidTr="00DE3A33">
        <w:trPr>
          <w:trHeight w:val="410"/>
        </w:trPr>
        <w:tc>
          <w:tcPr>
            <w:tcW w:w="45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1A60BD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N</w:t>
            </w:r>
          </w:p>
        </w:tc>
        <w:tc>
          <w:tcPr>
            <w:tcW w:w="20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E0827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45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8BA3AC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64</w:t>
            </w:r>
          </w:p>
        </w:tc>
      </w:tr>
      <w:tr w:rsidR="00FD39B3" w:rsidRPr="00FD39B3" w14:paraId="2396B7CA" w14:textId="77777777" w:rsidTr="00DE3A33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281D4E57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Age (yea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337CD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23.9</w:t>
            </w:r>
            <w:r w:rsidRPr="00FD39B3">
              <w:rPr>
                <w:rFonts w:asciiTheme="majorBidi" w:hAnsiTheme="majorBidi" w:cstheme="majorBidi"/>
                <w:sz w:val="24"/>
                <w:szCs w:val="24"/>
                <w:rtl/>
                <w:lang/>
              </w:rPr>
              <w:t>5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4.10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5EEF" w14:textId="031E2DD0" w:rsidR="006965A2" w:rsidRPr="00FD39B3" w:rsidRDefault="00D42CC3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26.12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4.79)</w:t>
            </w:r>
          </w:p>
        </w:tc>
      </w:tr>
      <w:tr w:rsidR="00FD39B3" w:rsidRPr="00FD39B3" w14:paraId="1E11C0FC" w14:textId="77777777" w:rsidTr="00DE3A33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6815865D" w14:textId="6452F069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Female/Male (N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1CD090A7" w14:textId="58CBB6A1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38/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84A1B9B" w14:textId="4765522B" w:rsidR="006965A2" w:rsidRPr="00FD39B3" w:rsidRDefault="00D42CC3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48/16</w:t>
            </w:r>
          </w:p>
        </w:tc>
      </w:tr>
      <w:tr w:rsidR="00FD39B3" w:rsidRPr="00FD39B3" w14:paraId="18936A76" w14:textId="77777777" w:rsidTr="00DE3A33">
        <w:trPr>
          <w:trHeight w:val="42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2A253573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Education (year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70805591" w14:textId="65FAB6E9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13.9</w:t>
            </w:r>
            <w:r w:rsidRPr="00FD39B3">
              <w:rPr>
                <w:rFonts w:asciiTheme="majorBidi" w:hAnsiTheme="majorBidi" w:cstheme="majorBidi"/>
                <w:sz w:val="24"/>
                <w:szCs w:val="24"/>
                <w:rtl/>
                <w:lang/>
              </w:rPr>
              <w:t>8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2.14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65F7EE2" w14:textId="467F28B5" w:rsidR="006965A2" w:rsidRPr="00FD39B3" w:rsidRDefault="00D42CC3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14.75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2.13)</w:t>
            </w:r>
          </w:p>
        </w:tc>
      </w:tr>
      <w:tr w:rsidR="00FD39B3" w:rsidRPr="00FD39B3" w14:paraId="1BAF5B84" w14:textId="77777777" w:rsidTr="00DE3A33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6A67F9D8" w14:textId="5CDDE142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Single/Married (Ns)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31E8D086" w14:textId="2B45A0C8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</w:rPr>
              <w:t>39/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4B948496" w14:textId="351212B8" w:rsidR="006965A2" w:rsidRPr="00FD39B3" w:rsidRDefault="00A739AB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rtl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</w:rPr>
              <w:t>37/27</w:t>
            </w:r>
          </w:p>
        </w:tc>
      </w:tr>
      <w:tr w:rsidR="00FD39B3" w:rsidRPr="00FD39B3" w14:paraId="0E7FED8F" w14:textId="77777777" w:rsidTr="00DE3A33">
        <w:trPr>
          <w:trHeight w:val="42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31569572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Current PTS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61AFFC9F" w14:textId="230C72A4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40.05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9.06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377B412B" w14:textId="0EEFD2AD" w:rsidR="006965A2" w:rsidRPr="00FD39B3" w:rsidRDefault="00EF7FFC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21.63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4.56)</w:t>
            </w:r>
          </w:p>
        </w:tc>
      </w:tr>
      <w:tr w:rsidR="00FD39B3" w:rsidRPr="00FD39B3" w14:paraId="09C1C621" w14:textId="77777777" w:rsidTr="00DE3A33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5CC93FBE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>Lifetime PTSD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F9F5017" w14:textId="0142FC48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55.15</w:t>
            </w: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 xml:space="preserve"> (23.9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DD043B2" w14:textId="26DA8443" w:rsidR="006965A2" w:rsidRPr="00FD39B3" w:rsidRDefault="00D50DDA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30.8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>6 (23.71)</w:t>
            </w:r>
          </w:p>
        </w:tc>
      </w:tr>
      <w:tr w:rsidR="00FD39B3" w:rsidRPr="00FD39B3" w14:paraId="0C5290E5" w14:textId="77777777" w:rsidTr="00DE3A33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69DA97E2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 xml:space="preserve">Cognitive Flexibility 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201A647" w14:textId="55D73101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53.35</w:t>
            </w: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 xml:space="preserve"> (7.82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145497DC" w14:textId="4F44A443" w:rsidR="006965A2" w:rsidRPr="00FD39B3" w:rsidRDefault="00D50DDA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58.3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>6 (6.01)</w:t>
            </w:r>
          </w:p>
        </w:tc>
      </w:tr>
      <w:tr w:rsidR="00FD39B3" w:rsidRPr="00FD39B3" w14:paraId="080107E2" w14:textId="77777777" w:rsidTr="00DE3A33">
        <w:trPr>
          <w:trHeight w:val="42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568D4D9F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</w:rPr>
              <w:t>Ability to Flexibly Use Coping Strategies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05E7C1F4" w14:textId="697F04DF" w:rsidR="006965A2" w:rsidRPr="00FD39B3" w:rsidRDefault="006965A2" w:rsidP="00DE3A33">
            <w:pPr>
              <w:spacing w:line="480" w:lineRule="auto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8.53</w:t>
            </w:r>
            <w:r w:rsidRPr="00FD39B3"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  <w:t xml:space="preserve"> (2.21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2708646A" w14:textId="30497247" w:rsidR="006965A2" w:rsidRPr="00FD39B3" w:rsidRDefault="00D50DDA" w:rsidP="00DE3A33">
            <w:pPr>
              <w:spacing w:line="480" w:lineRule="auto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9.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>60 (1.97)</w:t>
            </w:r>
          </w:p>
        </w:tc>
      </w:tr>
      <w:tr w:rsidR="00FD39B3" w:rsidRPr="00FD39B3" w14:paraId="396765AA" w14:textId="77777777" w:rsidTr="00DE3A33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nil"/>
              <w:right w:val="nil"/>
            </w:tcBorders>
          </w:tcPr>
          <w:p w14:paraId="2A98269F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</w:rPr>
              <w:t>Ability to Flexibly Modulate Expression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</w:tcPr>
          <w:p w14:paraId="2A0E5A1C" w14:textId="4A6CFA10" w:rsidR="006965A2" w:rsidRPr="00FD39B3" w:rsidRDefault="006965A2" w:rsidP="00DE3A33">
            <w:pPr>
              <w:spacing w:line="480" w:lineRule="auto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14.33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2.98)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</w:tcPr>
          <w:p w14:paraId="03A3AE6E" w14:textId="2B1BEEB7" w:rsidR="006965A2" w:rsidRPr="00FD39B3" w:rsidRDefault="00D50DDA" w:rsidP="00DE3A33">
            <w:pPr>
              <w:spacing w:line="480" w:lineRule="auto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15.9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>3 (2.56)</w:t>
            </w:r>
          </w:p>
        </w:tc>
      </w:tr>
      <w:tr w:rsidR="00FD39B3" w:rsidRPr="00FD39B3" w14:paraId="1170B53F" w14:textId="77777777" w:rsidTr="00DE3A33">
        <w:trPr>
          <w:trHeight w:val="410"/>
        </w:trPr>
        <w:tc>
          <w:tcPr>
            <w:tcW w:w="45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3EAF9" w14:textId="77777777" w:rsidR="006965A2" w:rsidRPr="00FD39B3" w:rsidRDefault="006965A2" w:rsidP="00DE3A33">
            <w:pPr>
              <w:spacing w:line="480" w:lineRule="auto"/>
              <w:jc w:val="both"/>
              <w:rPr>
                <w:rFonts w:asciiTheme="majorBidi" w:eastAsia="MS Mincho" w:hAnsiTheme="majorBidi" w:cstheme="majorBidi"/>
                <w:sz w:val="24"/>
                <w:szCs w:val="24"/>
                <w:rtl/>
              </w:rPr>
            </w:pPr>
            <w:r w:rsidRPr="00FD39B3">
              <w:rPr>
                <w:rFonts w:asciiTheme="majorBidi" w:eastAsia="MS Mincho" w:hAnsiTheme="majorBidi" w:cstheme="majorBidi"/>
                <w:sz w:val="24"/>
                <w:szCs w:val="24"/>
              </w:rPr>
              <w:t>Trauma Exposure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A1F7B" w14:textId="539EB169" w:rsidR="006965A2" w:rsidRPr="00FD39B3" w:rsidRDefault="006965A2" w:rsidP="00DE3A33">
            <w:pPr>
              <w:spacing w:line="480" w:lineRule="auto"/>
              <w:rPr>
                <w:rFonts w:asciiTheme="majorBidi" w:eastAsia="MS Mincho" w:hAnsiTheme="majorBidi" w:cstheme="majorBidi"/>
                <w:sz w:val="24"/>
                <w:szCs w:val="24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2.60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1.78)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6A766" w14:textId="1DCE706D" w:rsidR="006965A2" w:rsidRPr="00FD39B3" w:rsidRDefault="00D50DDA" w:rsidP="00DE3A33">
            <w:pPr>
              <w:spacing w:line="480" w:lineRule="auto"/>
              <w:rPr>
                <w:rFonts w:asciiTheme="majorBidi" w:eastAsia="MS Mincho" w:hAnsiTheme="majorBidi" w:cstheme="majorBidi"/>
                <w:sz w:val="24"/>
                <w:szCs w:val="24"/>
                <w:lang w:bidi="ar-SA"/>
              </w:rPr>
            </w:pPr>
            <w:r w:rsidRPr="00FD39B3">
              <w:rPr>
                <w:rFonts w:asciiTheme="majorBidi" w:hAnsiTheme="majorBidi" w:cstheme="majorBidi"/>
                <w:sz w:val="24"/>
                <w:szCs w:val="24"/>
                <w:lang/>
              </w:rPr>
              <w:t>2.20</w:t>
            </w:r>
            <w:r w:rsidRPr="00FD39B3">
              <w:rPr>
                <w:rFonts w:asciiTheme="majorBidi" w:hAnsiTheme="majorBidi" w:cstheme="majorBidi"/>
                <w:sz w:val="24"/>
                <w:szCs w:val="24"/>
              </w:rPr>
              <w:t xml:space="preserve"> (1.48)</w:t>
            </w:r>
          </w:p>
        </w:tc>
      </w:tr>
    </w:tbl>
    <w:p w14:paraId="16A8BDC6" w14:textId="0DCF7D99" w:rsidR="00DE3A33" w:rsidRPr="00FD39B3" w:rsidRDefault="00CE4E29" w:rsidP="00B83AF5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D39B3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Table 1</w:t>
      </w:r>
    </w:p>
    <w:p w14:paraId="51244270" w14:textId="402713CF" w:rsidR="005342CD" w:rsidRPr="00FD39B3" w:rsidRDefault="00D41875" w:rsidP="00B83AF5">
      <w:pPr>
        <w:spacing w:after="0" w:line="480" w:lineRule="auto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FD39B3">
        <w:rPr>
          <w:rFonts w:asciiTheme="majorBidi" w:hAnsiTheme="majorBidi" w:cstheme="majorBidi"/>
          <w:i/>
          <w:iCs/>
          <w:sz w:val="24"/>
          <w:szCs w:val="24"/>
          <w:lang w:val="en-US"/>
        </w:rPr>
        <w:t>Comparison of d</w:t>
      </w:r>
      <w:r w:rsidR="00251D5B" w:rsidRPr="00FD39B3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emographic characteristics and clinical measures of participants with </w:t>
      </w:r>
      <w:r w:rsidRPr="00FD39B3">
        <w:rPr>
          <w:rFonts w:asciiTheme="majorBidi" w:hAnsiTheme="majorBidi" w:cstheme="majorBidi"/>
          <w:i/>
          <w:iCs/>
          <w:sz w:val="24"/>
          <w:szCs w:val="24"/>
          <w:lang w:val="en-US"/>
        </w:rPr>
        <w:t>or</w:t>
      </w:r>
      <w:r w:rsidR="00251D5B" w:rsidRPr="00FD39B3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without PTSD (standard deviations in parentheses)</w:t>
      </w:r>
    </w:p>
    <w:p w14:paraId="14090DBB" w14:textId="77777777" w:rsidR="004B5601" w:rsidRPr="00FD39B3" w:rsidRDefault="004B5601" w:rsidP="00B83AF5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20345A7" w14:textId="2293C0F5" w:rsidR="005342CD" w:rsidRPr="00FD39B3" w:rsidRDefault="005342CD" w:rsidP="00B83AF5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95E2DB4" w14:textId="77777777" w:rsidR="005342CD" w:rsidRPr="00FD39B3" w:rsidRDefault="005342CD" w:rsidP="00B83AF5">
      <w:pPr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6AEC64F9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05BF46FB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68DE42EB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4A91B9AD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61C30A91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50AB866D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3A941726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2A751FC4" w14:textId="77777777" w:rsidR="005342CD" w:rsidRPr="00FD39B3" w:rsidRDefault="005342CD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68CB7E6E" w14:textId="77777777" w:rsidR="00B83AF5" w:rsidRPr="00FD39B3" w:rsidRDefault="00B83AF5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</w:p>
    <w:p w14:paraId="4401754B" w14:textId="7C89CED3" w:rsidR="006965A2" w:rsidRPr="00FD39B3" w:rsidRDefault="0081542E" w:rsidP="00B83AF5">
      <w:pPr>
        <w:spacing w:line="480" w:lineRule="auto"/>
        <w:rPr>
          <w:rFonts w:asciiTheme="majorBidi" w:eastAsia="MS Mincho" w:hAnsiTheme="majorBidi" w:cstheme="majorBidi"/>
          <w:sz w:val="24"/>
          <w:szCs w:val="24"/>
          <w:lang w:val="en-US" w:bidi="ar-SA"/>
        </w:rPr>
      </w:pPr>
      <w:r w:rsidRPr="00FD39B3">
        <w:rPr>
          <w:rFonts w:asciiTheme="majorBidi" w:eastAsia="MS Mincho" w:hAnsiTheme="majorBidi" w:cstheme="majorBidi"/>
          <w:i/>
          <w:iCs/>
          <w:sz w:val="24"/>
          <w:szCs w:val="24"/>
          <w:lang w:val="en-US" w:bidi="ar-SA"/>
        </w:rPr>
        <w:t xml:space="preserve">Note. </w:t>
      </w:r>
      <w:r w:rsidR="006965A2" w:rsidRPr="00FD39B3">
        <w:rPr>
          <w:rFonts w:asciiTheme="majorBidi" w:eastAsia="MS Mincho" w:hAnsiTheme="majorBidi" w:cstheme="majorBidi"/>
          <w:sz w:val="24"/>
          <w:szCs w:val="24"/>
          <w:lang w:bidi="ar-SA"/>
        </w:rPr>
        <w:t>The values for Female/Male and Single/Married represent frequencies.</w:t>
      </w:r>
    </w:p>
    <w:p w14:paraId="32768A0F" w14:textId="77777777" w:rsidR="00383A6E" w:rsidRPr="00FD39B3" w:rsidRDefault="00383A6E" w:rsidP="00B83AF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383A6E" w:rsidRPr="00FD39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5A2"/>
    <w:rsid w:val="00251D5B"/>
    <w:rsid w:val="00383A6E"/>
    <w:rsid w:val="003E57E1"/>
    <w:rsid w:val="0047174C"/>
    <w:rsid w:val="004B5601"/>
    <w:rsid w:val="005342CD"/>
    <w:rsid w:val="005C615D"/>
    <w:rsid w:val="00684422"/>
    <w:rsid w:val="006965A2"/>
    <w:rsid w:val="006D202F"/>
    <w:rsid w:val="007D7B14"/>
    <w:rsid w:val="0081542E"/>
    <w:rsid w:val="008303B5"/>
    <w:rsid w:val="00A739AB"/>
    <w:rsid w:val="00AE579C"/>
    <w:rsid w:val="00B83AF5"/>
    <w:rsid w:val="00CE4E29"/>
    <w:rsid w:val="00D41875"/>
    <w:rsid w:val="00D42CC3"/>
    <w:rsid w:val="00D50DDA"/>
    <w:rsid w:val="00DE3A33"/>
    <w:rsid w:val="00EF7FFC"/>
    <w:rsid w:val="00F0701C"/>
    <w:rsid w:val="00FD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6D1CF"/>
  <w15:chartTrackingRefBased/>
  <w15:docId w15:val="{CE4D71D2-3874-4FF2-B591-17B579F5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6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965A2"/>
    <w:pPr>
      <w:spacing w:after="0" w:line="240" w:lineRule="auto"/>
    </w:pPr>
    <w:rPr>
      <w:rFonts w:eastAsia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96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965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5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arten Vandijck</cp:lastModifiedBy>
  <cp:revision>25</cp:revision>
  <dcterms:created xsi:type="dcterms:W3CDTF">2020-12-27T16:58:00Z</dcterms:created>
  <dcterms:modified xsi:type="dcterms:W3CDTF">2021-01-27T06:26:00Z</dcterms:modified>
</cp:coreProperties>
</file>